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numId w:val="0"/>
        </w:numPr>
        <w:suppressLineNumbers w:val="0"/>
        <w:tabs>
          <w:tab w:val="left" w:pos="720"/>
        </w:tabs>
        <w:spacing w:before="0" w:beforeAutospacing="1" w:after="0" w:afterAutospacing="1"/>
        <w:jc w:val="left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720"/>
        </w:tabs>
        <w:spacing w:before="0" w:beforeAutospacing="1" w:after="0" w:afterAutospacing="1"/>
        <w:jc w:val="left"/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720"/>
        </w:tabs>
        <w:spacing w:before="0" w:beforeAutospacing="1" w:after="0" w:afterAutospacing="1"/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earch Strategy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292"/>
        <w:gridCol w:w="3987"/>
        <w:gridCol w:w="22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86" w:hRule="atLeast"/>
        </w:trP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atabase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arch Strategy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tationa f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"Chitosan"[Mesh]) OR ((chitin[Title/Abstract]) OR (poliglusam[Title/Abstract]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Chitosan oligosacchari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 Polyglucosamine[Title/Abstract])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To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29608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nical 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mbas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tosan:ab,ti OR chitin:ab,ti OR poliglusam:ab,ti OR polyglucosamine:ab,ti OR 'chitosan oligosaccharide':ab,ti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44662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nical aritic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313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chranc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#1 MeSH descriptor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tos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explode all trees 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tosan oligosaccharid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olyglucosamin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):ti,ab,kw 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 AND #2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7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tabs>
                <w:tab w:val="left" w:pos="720"/>
              </w:tabs>
              <w:spacing w:before="0" w:beforeAutospacing="1" w:after="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2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720"/>
        </w:tabs>
        <w:spacing w:before="0" w:beforeAutospacing="1" w:after="0" w:afterAutospacing="1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720"/>
        </w:tabs>
        <w:spacing w:before="0" w:beforeAutospacing="1" w:after="0" w:afterAutospacing="1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720"/>
        </w:tabs>
        <w:spacing w:before="0" w:beforeAutospacing="1" w:after="0" w:afterAutospacing="1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D31F66"/>
    <w:rsid w:val="1CBB30E7"/>
    <w:rsid w:val="459506F7"/>
    <w:rsid w:val="4C253540"/>
    <w:rsid w:val="5CF0694D"/>
    <w:rsid w:val="6CC266ED"/>
    <w:rsid w:val="767948E0"/>
    <w:rsid w:val="7B8E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1:02:58Z</dcterms:created>
  <dc:creator>13848</dc:creator>
  <cp:lastModifiedBy>芳 /§</cp:lastModifiedBy>
  <dcterms:modified xsi:type="dcterms:W3CDTF">2020-09-09T10:1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